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3CF50" w14:textId="4FD4F3F9" w:rsidR="000210B1" w:rsidRPr="005E1DA3" w:rsidRDefault="000210B1" w:rsidP="000210B1">
      <w:r w:rsidRPr="005E1DA3">
        <w:t xml:space="preserve">Additional File </w:t>
      </w:r>
      <w:r w:rsidR="000828EF" w:rsidRPr="005E1DA3">
        <w:t>5</w:t>
      </w:r>
      <w:r w:rsidRPr="005E1DA3">
        <w:t>. Bivariate Analyses of Housing Security Status with Demographic, Financial, and Academic Factors</w:t>
      </w:r>
      <w:r w:rsidR="005E1DA3" w:rsidRPr="005E1DA3">
        <w:t xml:space="preserve">, </w:t>
      </w:r>
      <w:r w:rsidRPr="005E1DA3">
        <w:t>2019</w:t>
      </w:r>
    </w:p>
    <w:tbl>
      <w:tblPr>
        <w:tblStyle w:val="PlainTable11"/>
        <w:tblW w:w="8905" w:type="dxa"/>
        <w:tblLook w:val="04A0" w:firstRow="1" w:lastRow="0" w:firstColumn="1" w:lastColumn="0" w:noHBand="0" w:noVBand="1"/>
      </w:tblPr>
      <w:tblGrid>
        <w:gridCol w:w="2475"/>
        <w:gridCol w:w="1338"/>
        <w:gridCol w:w="1402"/>
        <w:gridCol w:w="1620"/>
        <w:gridCol w:w="1170"/>
        <w:gridCol w:w="900"/>
      </w:tblGrid>
      <w:tr w:rsidR="000210B1" w:rsidRPr="00903DB8" w14:paraId="47725278" w14:textId="77777777" w:rsidTr="001B6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81509E6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Variable</w:t>
            </w:r>
          </w:p>
        </w:tc>
        <w:tc>
          <w:tcPr>
            <w:tcW w:w="1338" w:type="dxa"/>
          </w:tcPr>
          <w:p w14:paraId="0A29B498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Sample</w:t>
            </w:r>
          </w:p>
          <w:p w14:paraId="7D01DE3E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n (%)</w:t>
            </w:r>
          </w:p>
        </w:tc>
        <w:tc>
          <w:tcPr>
            <w:tcW w:w="1402" w:type="dxa"/>
          </w:tcPr>
          <w:p w14:paraId="4BB7E51D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Housing Secure</w:t>
            </w:r>
          </w:p>
          <w:p w14:paraId="68DD5549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n (%)</w:t>
            </w:r>
          </w:p>
        </w:tc>
        <w:tc>
          <w:tcPr>
            <w:tcW w:w="1620" w:type="dxa"/>
          </w:tcPr>
          <w:p w14:paraId="0E1DC3DD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Housing Insecure</w:t>
            </w:r>
          </w:p>
          <w:p w14:paraId="26EFAFCE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n (%)</w:t>
            </w:r>
          </w:p>
        </w:tc>
        <w:tc>
          <w:tcPr>
            <w:tcW w:w="1170" w:type="dxa"/>
          </w:tcPr>
          <w:p w14:paraId="5438465B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sym w:font="Symbol" w:char="F063"/>
            </w:r>
            <w:r w:rsidRPr="00903DB8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0DEFE6B4" w14:textId="77777777" w:rsidR="000210B1" w:rsidRPr="00903DB8" w:rsidRDefault="000210B1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p</w:t>
            </w:r>
          </w:p>
        </w:tc>
      </w:tr>
      <w:tr w:rsidR="000210B1" w:rsidRPr="00903DB8" w14:paraId="4A6E9548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7D29F96" w14:textId="77777777" w:rsidR="000210B1" w:rsidRDefault="000210B1" w:rsidP="001B69A4">
            <w:pPr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Food Security Status</w:t>
            </w:r>
          </w:p>
          <w:p w14:paraId="3640F6BD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Food Secure</w:t>
            </w:r>
          </w:p>
          <w:p w14:paraId="754681CE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od Insecure</w:t>
            </w:r>
          </w:p>
        </w:tc>
        <w:tc>
          <w:tcPr>
            <w:tcW w:w="1338" w:type="dxa"/>
          </w:tcPr>
          <w:p w14:paraId="2CEEB12D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C0FD035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5 (51.5)</w:t>
            </w:r>
          </w:p>
          <w:p w14:paraId="65B3585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9 (48.5)</w:t>
            </w:r>
          </w:p>
        </w:tc>
        <w:tc>
          <w:tcPr>
            <w:tcW w:w="1402" w:type="dxa"/>
          </w:tcPr>
          <w:p w14:paraId="2C501E2D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8A27CC4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4 (43.6)</w:t>
            </w:r>
          </w:p>
          <w:p w14:paraId="2C992B9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 (23.5)</w:t>
            </w:r>
          </w:p>
        </w:tc>
        <w:tc>
          <w:tcPr>
            <w:tcW w:w="1620" w:type="dxa"/>
          </w:tcPr>
          <w:p w14:paraId="0B2934A4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6D53EAF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1 (56.4)</w:t>
            </w:r>
          </w:p>
          <w:p w14:paraId="7DD2A7D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2 (76.5)</w:t>
            </w:r>
          </w:p>
        </w:tc>
        <w:tc>
          <w:tcPr>
            <w:tcW w:w="1170" w:type="dxa"/>
          </w:tcPr>
          <w:p w14:paraId="157F1039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69E1813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D5C3F">
              <w:rPr>
                <w:b/>
                <w:bCs/>
                <w:sz w:val="14"/>
                <w:szCs w:val="14"/>
              </w:rPr>
              <w:t>112.26</w:t>
            </w:r>
          </w:p>
        </w:tc>
        <w:tc>
          <w:tcPr>
            <w:tcW w:w="900" w:type="dxa"/>
          </w:tcPr>
          <w:p w14:paraId="3A0E61AD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4C5FC58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44FD1846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F61D8C8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Current Health</w:t>
            </w:r>
          </w:p>
          <w:p w14:paraId="37C61A2B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Excellent/Good</w:t>
            </w:r>
          </w:p>
          <w:p w14:paraId="45E6AF39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Fair/Poor</w:t>
            </w:r>
          </w:p>
        </w:tc>
        <w:tc>
          <w:tcPr>
            <w:tcW w:w="1338" w:type="dxa"/>
          </w:tcPr>
          <w:p w14:paraId="3DDD021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2A6D54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794 (71.4)</w:t>
            </w:r>
          </w:p>
          <w:p w14:paraId="3551986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85 (23.3)</w:t>
            </w:r>
          </w:p>
        </w:tc>
        <w:tc>
          <w:tcPr>
            <w:tcW w:w="1402" w:type="dxa"/>
          </w:tcPr>
          <w:p w14:paraId="164F9DE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76A5B0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61 (82.5)</w:t>
            </w:r>
          </w:p>
          <w:p w14:paraId="1632CB6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40 (17.5)</w:t>
            </w:r>
          </w:p>
        </w:tc>
        <w:tc>
          <w:tcPr>
            <w:tcW w:w="1620" w:type="dxa"/>
          </w:tcPr>
          <w:p w14:paraId="35B2CAB2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716EE0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133 (71.8)</w:t>
            </w:r>
          </w:p>
          <w:p w14:paraId="35B724F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45 (28.2)</w:t>
            </w:r>
          </w:p>
        </w:tc>
        <w:tc>
          <w:tcPr>
            <w:tcW w:w="1170" w:type="dxa"/>
          </w:tcPr>
          <w:p w14:paraId="4E11F31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1A6BD2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32.9</w:t>
            </w: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14B2485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168D478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6F55B572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C990B4C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Employed</w:t>
            </w:r>
          </w:p>
          <w:p w14:paraId="56534297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532E8ED8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3C2AD53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241F279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857 (73.9)</w:t>
            </w:r>
          </w:p>
          <w:p w14:paraId="46FFE9D8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19 (24.6)</w:t>
            </w:r>
          </w:p>
        </w:tc>
        <w:tc>
          <w:tcPr>
            <w:tcW w:w="1402" w:type="dxa"/>
          </w:tcPr>
          <w:p w14:paraId="62BACDC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375EC25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57 (65.6)</w:t>
            </w:r>
          </w:p>
          <w:p w14:paraId="4DF10389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81 (33.1)</w:t>
            </w:r>
          </w:p>
        </w:tc>
        <w:tc>
          <w:tcPr>
            <w:tcW w:w="1620" w:type="dxa"/>
          </w:tcPr>
          <w:p w14:paraId="32216C2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73F9FD0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300 (78.2)</w:t>
            </w:r>
          </w:p>
          <w:p w14:paraId="6EE2C18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38 (20.3)</w:t>
            </w:r>
          </w:p>
        </w:tc>
        <w:tc>
          <w:tcPr>
            <w:tcW w:w="1170" w:type="dxa"/>
          </w:tcPr>
          <w:p w14:paraId="0C2674FE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A62E2F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49.</w:t>
            </w:r>
            <w:r>
              <w:rPr>
                <w:b/>
                <w:bCs/>
                <w:sz w:val="14"/>
                <w:szCs w:val="14"/>
              </w:rPr>
              <w:t>30</w:t>
            </w:r>
          </w:p>
        </w:tc>
        <w:tc>
          <w:tcPr>
            <w:tcW w:w="900" w:type="dxa"/>
          </w:tcPr>
          <w:p w14:paraId="7EA98AB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93AC99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7AE8DF4B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61ECAB4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Ethnicity</w:t>
            </w:r>
          </w:p>
          <w:p w14:paraId="265331A3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Hispanic</w:t>
            </w:r>
          </w:p>
          <w:p w14:paraId="60A3F050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n-Hispanic</w:t>
            </w:r>
          </w:p>
        </w:tc>
        <w:tc>
          <w:tcPr>
            <w:tcW w:w="1338" w:type="dxa"/>
          </w:tcPr>
          <w:p w14:paraId="0C470C7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CB5540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5 (5.0)</w:t>
            </w:r>
          </w:p>
          <w:p w14:paraId="73651F2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384 (94.8)</w:t>
            </w:r>
          </w:p>
        </w:tc>
        <w:tc>
          <w:tcPr>
            <w:tcW w:w="1402" w:type="dxa"/>
          </w:tcPr>
          <w:p w14:paraId="0969051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CF623B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3 (5.1)</w:t>
            </w:r>
          </w:p>
          <w:p w14:paraId="29C613AE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07 (94.9)</w:t>
            </w:r>
          </w:p>
        </w:tc>
        <w:tc>
          <w:tcPr>
            <w:tcW w:w="1620" w:type="dxa"/>
          </w:tcPr>
          <w:p w14:paraId="2EEDC40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285A41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2 (4.9)</w:t>
            </w:r>
          </w:p>
          <w:p w14:paraId="0BF41F7C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577 (95.1)</w:t>
            </w:r>
          </w:p>
        </w:tc>
        <w:tc>
          <w:tcPr>
            <w:tcW w:w="1170" w:type="dxa"/>
          </w:tcPr>
          <w:p w14:paraId="2F687C8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67E7F3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4DE34CF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40BFCA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0</w:t>
            </w:r>
          </w:p>
        </w:tc>
      </w:tr>
      <w:tr w:rsidR="000210B1" w:rsidRPr="00903DB8" w14:paraId="175BC15A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2CB42C5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irst Generation</w:t>
            </w:r>
          </w:p>
          <w:p w14:paraId="5ACD6997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1558A086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0412DFEB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324E66D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09 (24.2)</w:t>
            </w:r>
          </w:p>
          <w:p w14:paraId="19A8DC4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904 (75.7)</w:t>
            </w:r>
          </w:p>
        </w:tc>
        <w:tc>
          <w:tcPr>
            <w:tcW w:w="1402" w:type="dxa"/>
          </w:tcPr>
          <w:p w14:paraId="7E188E13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F0F64C5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82 (21.4)</w:t>
            </w:r>
          </w:p>
          <w:p w14:paraId="5C998267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69 (78.6)</w:t>
            </w:r>
          </w:p>
        </w:tc>
        <w:tc>
          <w:tcPr>
            <w:tcW w:w="1620" w:type="dxa"/>
          </w:tcPr>
          <w:p w14:paraId="082C8309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EABAD0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27 (25.7)</w:t>
            </w:r>
          </w:p>
          <w:p w14:paraId="0B1A1807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35 (74.3)</w:t>
            </w:r>
          </w:p>
        </w:tc>
        <w:tc>
          <w:tcPr>
            <w:tcW w:w="1170" w:type="dxa"/>
          </w:tcPr>
          <w:p w14:paraId="03186B49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AD87F79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5.68</w:t>
            </w:r>
          </w:p>
        </w:tc>
        <w:tc>
          <w:tcPr>
            <w:tcW w:w="900" w:type="dxa"/>
          </w:tcPr>
          <w:p w14:paraId="3E9F286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ADD503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</w:t>
            </w:r>
            <w:r>
              <w:rPr>
                <w:b/>
                <w:bCs/>
                <w:sz w:val="14"/>
                <w:szCs w:val="14"/>
              </w:rPr>
              <w:t>2</w:t>
            </w:r>
          </w:p>
        </w:tc>
      </w:tr>
      <w:tr w:rsidR="000210B1" w:rsidRPr="00903DB8" w14:paraId="08EDE4C3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6154BF9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ood insecure before college</w:t>
            </w:r>
          </w:p>
          <w:p w14:paraId="6A1064B9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11F5022C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7F611A3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B378DB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69 (18.7)</w:t>
            </w:r>
          </w:p>
          <w:p w14:paraId="2D44885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43 (81.3)</w:t>
            </w:r>
          </w:p>
        </w:tc>
        <w:tc>
          <w:tcPr>
            <w:tcW w:w="1402" w:type="dxa"/>
          </w:tcPr>
          <w:p w14:paraId="392E2EF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BCBB12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02 (12.0)</w:t>
            </w:r>
          </w:p>
          <w:p w14:paraId="10576089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748 (88.0)</w:t>
            </w:r>
          </w:p>
        </w:tc>
        <w:tc>
          <w:tcPr>
            <w:tcW w:w="1620" w:type="dxa"/>
          </w:tcPr>
          <w:p w14:paraId="031F32E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EF168B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67 (22.1)</w:t>
            </w:r>
          </w:p>
          <w:p w14:paraId="6E4A29C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95 (77.9)</w:t>
            </w:r>
          </w:p>
        </w:tc>
        <w:tc>
          <w:tcPr>
            <w:tcW w:w="1170" w:type="dxa"/>
          </w:tcPr>
          <w:p w14:paraId="2E3212E9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20C371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37.6</w:t>
            </w: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39AAE512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C22AA58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7B9D5E48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96DCACF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amily financial support</w:t>
            </w:r>
          </w:p>
          <w:p w14:paraId="740A22FD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43ED422A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001021A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5E78F5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617 (64.3)</w:t>
            </w:r>
          </w:p>
          <w:p w14:paraId="1F737CC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80 (35.0)</w:t>
            </w:r>
          </w:p>
        </w:tc>
        <w:tc>
          <w:tcPr>
            <w:tcW w:w="1402" w:type="dxa"/>
          </w:tcPr>
          <w:p w14:paraId="2C8713A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5093C1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17 (73.5)</w:t>
            </w:r>
          </w:p>
          <w:p w14:paraId="5E522893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22 (26.5)</w:t>
            </w:r>
          </w:p>
        </w:tc>
        <w:tc>
          <w:tcPr>
            <w:tcW w:w="1620" w:type="dxa"/>
          </w:tcPr>
          <w:p w14:paraId="10EB656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19EA7CB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000 (60.3)</w:t>
            </w:r>
          </w:p>
          <w:p w14:paraId="2E97DC2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58 (39.7)</w:t>
            </w:r>
          </w:p>
        </w:tc>
        <w:tc>
          <w:tcPr>
            <w:tcW w:w="1170" w:type="dxa"/>
          </w:tcPr>
          <w:p w14:paraId="12E4BF79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C92447E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42.70</w:t>
            </w:r>
          </w:p>
        </w:tc>
        <w:tc>
          <w:tcPr>
            <w:tcW w:w="900" w:type="dxa"/>
          </w:tcPr>
          <w:p w14:paraId="425A972D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8666780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3A850303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F36E69E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Year in school</w:t>
            </w:r>
          </w:p>
          <w:p w14:paraId="583A1BFB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Sophomore</w:t>
            </w:r>
          </w:p>
          <w:p w14:paraId="48504B31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Junior</w:t>
            </w:r>
          </w:p>
          <w:p w14:paraId="4B617CED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Senior</w:t>
            </w:r>
          </w:p>
          <w:p w14:paraId="7602800A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Masters</w:t>
            </w:r>
          </w:p>
          <w:p w14:paraId="58F6E7B5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PhD or EdD</w:t>
            </w:r>
          </w:p>
          <w:p w14:paraId="1323F023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Professional school</w:t>
            </w:r>
          </w:p>
        </w:tc>
        <w:tc>
          <w:tcPr>
            <w:tcW w:w="1338" w:type="dxa"/>
          </w:tcPr>
          <w:p w14:paraId="64C018F9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88AF36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79 (19.1)</w:t>
            </w:r>
          </w:p>
          <w:p w14:paraId="45A7B1C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59 (18.3)</w:t>
            </w:r>
          </w:p>
          <w:p w14:paraId="4D5CA59E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95 (23.7)</w:t>
            </w:r>
          </w:p>
          <w:p w14:paraId="764A755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68 (18.6)</w:t>
            </w:r>
          </w:p>
          <w:p w14:paraId="218372E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92 (15.6)</w:t>
            </w:r>
          </w:p>
          <w:p w14:paraId="4ADADC1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1 (4.8)</w:t>
            </w:r>
          </w:p>
        </w:tc>
        <w:tc>
          <w:tcPr>
            <w:tcW w:w="1402" w:type="dxa"/>
          </w:tcPr>
          <w:p w14:paraId="493AE4C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3669DF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75 (32.3)</w:t>
            </w:r>
          </w:p>
          <w:p w14:paraId="42C8305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55 (18.2)</w:t>
            </w:r>
          </w:p>
          <w:p w14:paraId="14F2E78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48 (17.4)</w:t>
            </w:r>
          </w:p>
          <w:p w14:paraId="45A9C85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47 (17.3)</w:t>
            </w:r>
          </w:p>
          <w:p w14:paraId="1D7698D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92 (10.8)</w:t>
            </w:r>
          </w:p>
          <w:p w14:paraId="69D1C8D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4 (4.0)</w:t>
            </w:r>
          </w:p>
        </w:tc>
        <w:tc>
          <w:tcPr>
            <w:tcW w:w="1620" w:type="dxa"/>
          </w:tcPr>
          <w:p w14:paraId="3012D96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E2B944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4 (12.3)</w:t>
            </w:r>
          </w:p>
          <w:p w14:paraId="48E3EFF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04 (18.3)</w:t>
            </w:r>
          </w:p>
          <w:p w14:paraId="6B79827C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47 (26.9)</w:t>
            </w:r>
          </w:p>
          <w:p w14:paraId="2F8FD23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21 (19.3)</w:t>
            </w:r>
          </w:p>
          <w:p w14:paraId="3B8196D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00 (18.0)</w:t>
            </w:r>
          </w:p>
          <w:p w14:paraId="7583F19E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87 (5.2)</w:t>
            </w:r>
          </w:p>
        </w:tc>
        <w:tc>
          <w:tcPr>
            <w:tcW w:w="1170" w:type="dxa"/>
          </w:tcPr>
          <w:p w14:paraId="61D939D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58D38FC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162.0</w:t>
            </w: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900" w:type="dxa"/>
          </w:tcPr>
          <w:p w14:paraId="75CFFEC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76CF879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2CD0CD49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BD167C1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Gender identity</w:t>
            </w:r>
          </w:p>
          <w:p w14:paraId="4B860C89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Male</w:t>
            </w:r>
          </w:p>
          <w:p w14:paraId="709BD12A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Female</w:t>
            </w:r>
          </w:p>
          <w:p w14:paraId="24B41997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Other</w:t>
            </w:r>
          </w:p>
        </w:tc>
        <w:tc>
          <w:tcPr>
            <w:tcW w:w="1338" w:type="dxa"/>
          </w:tcPr>
          <w:p w14:paraId="2C468DE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9BE747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720 (28.6)</w:t>
            </w:r>
          </w:p>
          <w:p w14:paraId="0A85DC4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754 (69.8)</w:t>
            </w:r>
          </w:p>
          <w:p w14:paraId="4C5F953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6 (1.4)</w:t>
            </w:r>
          </w:p>
        </w:tc>
        <w:tc>
          <w:tcPr>
            <w:tcW w:w="1402" w:type="dxa"/>
          </w:tcPr>
          <w:p w14:paraId="09EC0C2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F9B6F0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79 (32.9)</w:t>
            </w:r>
          </w:p>
          <w:p w14:paraId="48FFACE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58 (65.7)</w:t>
            </w:r>
          </w:p>
          <w:p w14:paraId="1399AEDB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 (1.4)</w:t>
            </w:r>
          </w:p>
        </w:tc>
        <w:tc>
          <w:tcPr>
            <w:tcW w:w="1620" w:type="dxa"/>
          </w:tcPr>
          <w:p w14:paraId="09D5C83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96F032E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41 (26.6)</w:t>
            </w:r>
          </w:p>
          <w:p w14:paraId="62D9D8B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196 (72.0)</w:t>
            </w:r>
          </w:p>
          <w:p w14:paraId="5A5B0E7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4 (1.4)</w:t>
            </w:r>
          </w:p>
        </w:tc>
        <w:tc>
          <w:tcPr>
            <w:tcW w:w="1170" w:type="dxa"/>
          </w:tcPr>
          <w:p w14:paraId="7246B0F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1D00B7D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10.9</w:t>
            </w: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900" w:type="dxa"/>
          </w:tcPr>
          <w:p w14:paraId="3F9AB77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D7CEE5A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2FEC1DC5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1603425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Race</w:t>
            </w:r>
          </w:p>
          <w:p w14:paraId="42BD6C59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White</w:t>
            </w:r>
          </w:p>
          <w:p w14:paraId="77F2644D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n-White</w:t>
            </w:r>
          </w:p>
        </w:tc>
        <w:tc>
          <w:tcPr>
            <w:tcW w:w="1338" w:type="dxa"/>
          </w:tcPr>
          <w:p w14:paraId="28FED33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2FA88F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082 (82.8)</w:t>
            </w:r>
          </w:p>
          <w:p w14:paraId="7065B309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25 (16.9)</w:t>
            </w:r>
          </w:p>
        </w:tc>
        <w:tc>
          <w:tcPr>
            <w:tcW w:w="1402" w:type="dxa"/>
          </w:tcPr>
          <w:p w14:paraId="089266C5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37D48D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96 (81.9)</w:t>
            </w:r>
          </w:p>
          <w:p w14:paraId="28603F9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54 (18.1)</w:t>
            </w:r>
          </w:p>
        </w:tc>
        <w:tc>
          <w:tcPr>
            <w:tcW w:w="1620" w:type="dxa"/>
          </w:tcPr>
          <w:p w14:paraId="0F73610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85E7B6C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386 (83.6)</w:t>
            </w:r>
          </w:p>
          <w:p w14:paraId="3BB1C051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71 (16.4)</w:t>
            </w:r>
          </w:p>
        </w:tc>
        <w:tc>
          <w:tcPr>
            <w:tcW w:w="1170" w:type="dxa"/>
          </w:tcPr>
          <w:p w14:paraId="2D2BB45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0B29AC5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.24</w:t>
            </w:r>
          </w:p>
        </w:tc>
        <w:tc>
          <w:tcPr>
            <w:tcW w:w="900" w:type="dxa"/>
          </w:tcPr>
          <w:p w14:paraId="5EE8224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A77C5CE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903DB8">
              <w:rPr>
                <w:sz w:val="14"/>
                <w:szCs w:val="14"/>
              </w:rPr>
              <w:t>.2</w:t>
            </w:r>
            <w:r>
              <w:rPr>
                <w:sz w:val="14"/>
                <w:szCs w:val="14"/>
              </w:rPr>
              <w:t>7</w:t>
            </w:r>
          </w:p>
        </w:tc>
      </w:tr>
      <w:tr w:rsidR="000210B1" w:rsidRPr="00903DB8" w14:paraId="2C337573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03ECF4F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Residency</w:t>
            </w:r>
          </w:p>
          <w:p w14:paraId="54A3BAC7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On campus</w:t>
            </w:r>
          </w:p>
          <w:p w14:paraId="28413D29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Off campus</w:t>
            </w:r>
          </w:p>
        </w:tc>
        <w:tc>
          <w:tcPr>
            <w:tcW w:w="1338" w:type="dxa"/>
          </w:tcPr>
          <w:p w14:paraId="69D411B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7B80EF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85 (15.3)</w:t>
            </w:r>
          </w:p>
          <w:p w14:paraId="3B23EFA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128 (84.6)</w:t>
            </w:r>
          </w:p>
        </w:tc>
        <w:tc>
          <w:tcPr>
            <w:tcW w:w="1402" w:type="dxa"/>
          </w:tcPr>
          <w:p w14:paraId="6CACC6A8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B4E0CB3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12 (24.9)</w:t>
            </w:r>
          </w:p>
          <w:p w14:paraId="3C49F7A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39 (75.1)</w:t>
            </w:r>
          </w:p>
        </w:tc>
        <w:tc>
          <w:tcPr>
            <w:tcW w:w="1620" w:type="dxa"/>
          </w:tcPr>
          <w:p w14:paraId="7CADDC10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4E0465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73 (10.4)</w:t>
            </w:r>
          </w:p>
          <w:p w14:paraId="1AF6C96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489 (89.6)</w:t>
            </w:r>
          </w:p>
        </w:tc>
        <w:tc>
          <w:tcPr>
            <w:tcW w:w="1170" w:type="dxa"/>
          </w:tcPr>
          <w:p w14:paraId="08983EF2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3B37FF0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91.2</w:t>
            </w: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283FF29B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84AE4A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55FBD4A9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D2D83E2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Financial Aid</w:t>
            </w:r>
          </w:p>
          <w:p w14:paraId="66295D66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5BF10C43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497049F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3D3857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890 (75.2)</w:t>
            </w:r>
          </w:p>
          <w:p w14:paraId="14B316AC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21 (24.7)</w:t>
            </w:r>
          </w:p>
        </w:tc>
        <w:tc>
          <w:tcPr>
            <w:tcW w:w="1402" w:type="dxa"/>
          </w:tcPr>
          <w:p w14:paraId="3579771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FD96B98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07 (71.5)</w:t>
            </w:r>
          </w:p>
          <w:p w14:paraId="2301645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242 (28.5)</w:t>
            </w:r>
          </w:p>
        </w:tc>
        <w:tc>
          <w:tcPr>
            <w:tcW w:w="1620" w:type="dxa"/>
          </w:tcPr>
          <w:p w14:paraId="077300FA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1F9201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83 (77.2)</w:t>
            </w:r>
          </w:p>
          <w:p w14:paraId="2D5188D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379 (22.8)</w:t>
            </w:r>
          </w:p>
        </w:tc>
        <w:tc>
          <w:tcPr>
            <w:tcW w:w="1170" w:type="dxa"/>
          </w:tcPr>
          <w:p w14:paraId="2BFC9D6B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152FD38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9.8</w:t>
            </w: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66D2008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16C621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4F67D2CC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91A3C19" w14:textId="77777777" w:rsidR="000210B1" w:rsidRPr="00903DB8" w:rsidRDefault="000210B1" w:rsidP="001B69A4">
            <w:pPr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Marital status</w:t>
            </w:r>
          </w:p>
          <w:p w14:paraId="3E8069B8" w14:textId="77777777" w:rsidR="000210B1" w:rsidRPr="00903DB8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Single</w:t>
            </w:r>
          </w:p>
          <w:p w14:paraId="5F647B21" w14:textId="77777777" w:rsidR="000210B1" w:rsidRPr="00903DB8" w:rsidRDefault="000210B1" w:rsidP="001B69A4">
            <w:pPr>
              <w:jc w:val="right"/>
              <w:rPr>
                <w:sz w:val="14"/>
                <w:szCs w:val="14"/>
              </w:rPr>
            </w:pPr>
            <w:r w:rsidRPr="00903DB8">
              <w:rPr>
                <w:b w:val="0"/>
                <w:bCs w:val="0"/>
                <w:i/>
                <w:iCs/>
                <w:sz w:val="14"/>
                <w:szCs w:val="14"/>
              </w:rPr>
              <w:t>Partnered</w:t>
            </w:r>
          </w:p>
        </w:tc>
        <w:tc>
          <w:tcPr>
            <w:tcW w:w="1338" w:type="dxa"/>
          </w:tcPr>
          <w:p w14:paraId="2CD47F2D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F1FA12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929 (76.7)</w:t>
            </w:r>
          </w:p>
          <w:p w14:paraId="2B777EFD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584 (23.2)</w:t>
            </w:r>
          </w:p>
        </w:tc>
        <w:tc>
          <w:tcPr>
            <w:tcW w:w="1402" w:type="dxa"/>
          </w:tcPr>
          <w:p w14:paraId="224F6D9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C2B8D0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697 (82.0)</w:t>
            </w:r>
          </w:p>
          <w:p w14:paraId="0DCEEDBD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53 (18.0)</w:t>
            </w:r>
          </w:p>
        </w:tc>
        <w:tc>
          <w:tcPr>
            <w:tcW w:w="1620" w:type="dxa"/>
          </w:tcPr>
          <w:p w14:paraId="5683201C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F73B1B4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1232 (74.1)</w:t>
            </w:r>
          </w:p>
          <w:p w14:paraId="147536F0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sz w:val="14"/>
                <w:szCs w:val="14"/>
              </w:rPr>
              <w:t>431 (25.9)</w:t>
            </w:r>
          </w:p>
        </w:tc>
        <w:tc>
          <w:tcPr>
            <w:tcW w:w="1170" w:type="dxa"/>
          </w:tcPr>
          <w:p w14:paraId="6FC9421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16F87ED0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19.76</w:t>
            </w:r>
          </w:p>
        </w:tc>
        <w:tc>
          <w:tcPr>
            <w:tcW w:w="900" w:type="dxa"/>
          </w:tcPr>
          <w:p w14:paraId="5625B61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FC8A4D1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6A3CBE71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D0EB31A" w14:textId="77777777" w:rsidR="000210B1" w:rsidRPr="00C5391F" w:rsidRDefault="000210B1" w:rsidP="001B69A4">
            <w:pPr>
              <w:rPr>
                <w:b w:val="0"/>
                <w:bCs w:val="0"/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BMI</w:t>
            </w:r>
          </w:p>
          <w:p w14:paraId="17F9C1DE" w14:textId="77777777" w:rsidR="000210B1" w:rsidRPr="00C20D43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sym w:font="Symbol" w:char="F0A3"/>
            </w: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 xml:space="preserve"> 21.4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9</w:t>
            </w:r>
          </w:p>
          <w:p w14:paraId="638F17D2" w14:textId="77777777" w:rsidR="000210B1" w:rsidRPr="00C20D43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21.5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0</w:t>
            </w: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-23.8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9</w:t>
            </w:r>
          </w:p>
          <w:p w14:paraId="0391B9A5" w14:textId="77777777" w:rsidR="000210B1" w:rsidRPr="00C20D43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23.9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0</w:t>
            </w:r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-27.4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9</w:t>
            </w:r>
          </w:p>
          <w:p w14:paraId="088BA711" w14:textId="77777777" w:rsidR="000210B1" w:rsidRPr="00660D5E" w:rsidRDefault="000210B1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4"/>
                </w:rPr>
                <m:t>≥</m:t>
              </m:r>
            </m:oMath>
            <w:r w:rsidRPr="00C20D43">
              <w:rPr>
                <w:b w:val="0"/>
                <w:bCs w:val="0"/>
                <w:i/>
                <w:iCs/>
                <w:sz w:val="14"/>
                <w:szCs w:val="14"/>
              </w:rPr>
              <w:t>27.5</w:t>
            </w:r>
            <w:r>
              <w:rPr>
                <w:b w:val="0"/>
                <w:bCs w:val="0"/>
                <w:i/>
                <w:iCs/>
                <w:sz w:val="14"/>
                <w:szCs w:val="14"/>
              </w:rPr>
              <w:t>0</w:t>
            </w:r>
          </w:p>
        </w:tc>
        <w:tc>
          <w:tcPr>
            <w:tcW w:w="1338" w:type="dxa"/>
          </w:tcPr>
          <w:p w14:paraId="7094EC86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C42B71C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7 (26.2)</w:t>
            </w:r>
          </w:p>
          <w:p w14:paraId="46776C56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0 (24.2)</w:t>
            </w:r>
          </w:p>
          <w:p w14:paraId="6E83FDCD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9 (25.5)</w:t>
            </w:r>
          </w:p>
          <w:p w14:paraId="58AC842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 (24.1)</w:t>
            </w:r>
          </w:p>
        </w:tc>
        <w:tc>
          <w:tcPr>
            <w:tcW w:w="1402" w:type="dxa"/>
          </w:tcPr>
          <w:p w14:paraId="6D56AE8C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1731DA8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228 (29.2)</w:t>
            </w:r>
          </w:p>
          <w:p w14:paraId="284585FB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188 (24.1)</w:t>
            </w:r>
          </w:p>
          <w:p w14:paraId="0E31C0C2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192 (24.6)</w:t>
            </w:r>
          </w:p>
          <w:p w14:paraId="25BC8C66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172 (22.1)</w:t>
            </w:r>
          </w:p>
        </w:tc>
        <w:tc>
          <w:tcPr>
            <w:tcW w:w="1620" w:type="dxa"/>
          </w:tcPr>
          <w:p w14:paraId="4D62E831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672700C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379 (24.7)</w:t>
            </w:r>
          </w:p>
          <w:p w14:paraId="4F416ACE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372 (24.3)</w:t>
            </w:r>
          </w:p>
          <w:p w14:paraId="1BAB30A3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397 (25.9)</w:t>
            </w:r>
          </w:p>
          <w:p w14:paraId="1175A1DA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5391F">
              <w:rPr>
                <w:sz w:val="14"/>
                <w:szCs w:val="14"/>
              </w:rPr>
              <w:t>386 (25.2)</w:t>
            </w:r>
          </w:p>
        </w:tc>
        <w:tc>
          <w:tcPr>
            <w:tcW w:w="1170" w:type="dxa"/>
          </w:tcPr>
          <w:p w14:paraId="68CEEA5B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5018DCE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4</w:t>
            </w:r>
          </w:p>
        </w:tc>
        <w:tc>
          <w:tcPr>
            <w:tcW w:w="900" w:type="dxa"/>
          </w:tcPr>
          <w:p w14:paraId="07AA157F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3074DB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</w:tr>
      <w:tr w:rsidR="000210B1" w:rsidRPr="00903DB8" w14:paraId="6076FE55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762DCE7" w14:textId="77777777" w:rsidR="000210B1" w:rsidRDefault="000210B1" w:rsidP="001B69A4">
            <w:pPr>
              <w:rPr>
                <w:b w:val="0"/>
                <w:bCs w:val="0"/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Poor physical health days</w:t>
            </w:r>
          </w:p>
          <w:p w14:paraId="66C15A50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0 days</w:t>
            </w:r>
          </w:p>
          <w:p w14:paraId="22B2AB72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-3 days</w:t>
            </w:r>
          </w:p>
          <w:p w14:paraId="3B67FBF9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4-9 days</w:t>
            </w:r>
          </w:p>
          <w:p w14:paraId="1F3A44D8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0-30 days</w:t>
            </w:r>
          </w:p>
          <w:p w14:paraId="196FCD97" w14:textId="77777777" w:rsidR="000210B1" w:rsidRPr="00C5391F" w:rsidRDefault="000210B1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712ED964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D56D2BB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5 (39.2)</w:t>
            </w:r>
          </w:p>
          <w:p w14:paraId="76DF1E15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 (14.9)</w:t>
            </w:r>
          </w:p>
          <w:p w14:paraId="6891F6C6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5 (14.1)</w:t>
            </w:r>
          </w:p>
          <w:p w14:paraId="42B5008B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7 (9.8)</w:t>
            </w:r>
          </w:p>
          <w:p w14:paraId="34E29C94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4 (16.1)</w:t>
            </w:r>
          </w:p>
        </w:tc>
        <w:tc>
          <w:tcPr>
            <w:tcW w:w="1402" w:type="dxa"/>
          </w:tcPr>
          <w:p w14:paraId="749DA990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5F7EE44F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8 (49.8)</w:t>
            </w:r>
          </w:p>
          <w:p w14:paraId="2209933A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 (14.0)</w:t>
            </w:r>
          </w:p>
          <w:p w14:paraId="6461DA74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 (10.3)</w:t>
            </w:r>
          </w:p>
          <w:p w14:paraId="190691CC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 (8.6)</w:t>
            </w:r>
          </w:p>
          <w:p w14:paraId="2C140A0A" w14:textId="77777777" w:rsidR="000210B1" w:rsidRPr="00C5391F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 (17.4)</w:t>
            </w:r>
          </w:p>
        </w:tc>
        <w:tc>
          <w:tcPr>
            <w:tcW w:w="1620" w:type="dxa"/>
          </w:tcPr>
          <w:p w14:paraId="17D1EDB0" w14:textId="77777777" w:rsidR="000210B1" w:rsidRPr="00E352F5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B983A6C" w14:textId="77777777" w:rsidR="000210B1" w:rsidRPr="00E352F5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587 (37.5)</w:t>
            </w:r>
          </w:p>
          <w:p w14:paraId="4A0637FF" w14:textId="77777777" w:rsidR="000210B1" w:rsidRPr="00E352F5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63 (16.8)</w:t>
            </w:r>
          </w:p>
          <w:p w14:paraId="6B9F07BA" w14:textId="77777777" w:rsidR="000210B1" w:rsidRPr="00E352F5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73 (17.4)</w:t>
            </w:r>
          </w:p>
          <w:p w14:paraId="4EF85F75" w14:textId="77777777" w:rsidR="000210B1" w:rsidRPr="00E352F5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178 (11.4)</w:t>
            </w:r>
          </w:p>
          <w:p w14:paraId="2972F322" w14:textId="77777777" w:rsidR="000210B1" w:rsidRPr="00E352F5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352F5">
              <w:rPr>
                <w:sz w:val="14"/>
                <w:szCs w:val="14"/>
              </w:rPr>
              <w:t>265 (16.9)</w:t>
            </w:r>
          </w:p>
        </w:tc>
        <w:tc>
          <w:tcPr>
            <w:tcW w:w="1170" w:type="dxa"/>
          </w:tcPr>
          <w:p w14:paraId="39E61AD8" w14:textId="77777777" w:rsidR="000210B1" w:rsidRPr="00642399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BA0B2D9" w14:textId="77777777" w:rsidR="000210B1" w:rsidRPr="00DE4F9A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43.8</w:t>
            </w:r>
            <w:r>
              <w:rPr>
                <w:b/>
                <w:bCs/>
                <w:sz w:val="14"/>
                <w:szCs w:val="14"/>
              </w:rPr>
              <w:t>3</w:t>
            </w:r>
            <w:r w:rsidRPr="00DE4F9A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</w:tcPr>
          <w:p w14:paraId="6EFA1BA0" w14:textId="77777777" w:rsidR="000210B1" w:rsidRPr="00642399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0C02BF71" w14:textId="77777777" w:rsidR="000210B1" w:rsidRPr="00DE4F9A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DE4F9A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797366C8" w14:textId="77777777" w:rsidTr="001B69A4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007EA21" w14:textId="77777777" w:rsidR="000210B1" w:rsidRDefault="000210B1" w:rsidP="001B69A4">
            <w:pPr>
              <w:rPr>
                <w:b w:val="0"/>
                <w:bCs w:val="0"/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Poor mental health days</w:t>
            </w:r>
          </w:p>
          <w:p w14:paraId="5AADD95D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0 days</w:t>
            </w:r>
          </w:p>
          <w:p w14:paraId="5A78BBC5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-3 days</w:t>
            </w:r>
          </w:p>
          <w:p w14:paraId="64C85F7D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4-9 days</w:t>
            </w:r>
          </w:p>
          <w:p w14:paraId="76041FF7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0-30 days</w:t>
            </w:r>
          </w:p>
          <w:p w14:paraId="174B339B" w14:textId="77777777" w:rsidR="000210B1" w:rsidRPr="00C5391F" w:rsidRDefault="000210B1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3B0771F0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7AAD99C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2 (19.2)</w:t>
            </w:r>
          </w:p>
          <w:p w14:paraId="606AEBD8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7 (12.6)</w:t>
            </w:r>
          </w:p>
          <w:p w14:paraId="00E6A3D3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9 (17.5)</w:t>
            </w:r>
          </w:p>
          <w:p w14:paraId="2B278DC6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8 (34.1)</w:t>
            </w:r>
          </w:p>
          <w:p w14:paraId="2776C0A5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4 (10.1)</w:t>
            </w:r>
          </w:p>
        </w:tc>
        <w:tc>
          <w:tcPr>
            <w:tcW w:w="1402" w:type="dxa"/>
          </w:tcPr>
          <w:p w14:paraId="11C94582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717C59F6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 (25.8)</w:t>
            </w:r>
          </w:p>
          <w:p w14:paraId="4A9430BC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3 (15.5)</w:t>
            </w:r>
          </w:p>
          <w:p w14:paraId="321E6FFE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 (19.6)</w:t>
            </w:r>
          </w:p>
          <w:p w14:paraId="54BB38FE" w14:textId="77777777" w:rsidR="000210B1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 (27.9)</w:t>
            </w:r>
          </w:p>
          <w:p w14:paraId="2D863A52" w14:textId="77777777" w:rsidR="000210B1" w:rsidRPr="00C5391F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 (11.3)</w:t>
            </w:r>
          </w:p>
        </w:tc>
        <w:tc>
          <w:tcPr>
            <w:tcW w:w="1620" w:type="dxa"/>
          </w:tcPr>
          <w:p w14:paraId="117831A9" w14:textId="77777777" w:rsidR="000210B1" w:rsidRPr="00E352F5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B15DA04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E4F9A">
              <w:rPr>
                <w:sz w:val="14"/>
                <w:szCs w:val="14"/>
              </w:rPr>
              <w:t>277 (17.8)</w:t>
            </w:r>
          </w:p>
          <w:p w14:paraId="20599915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E4F9A">
              <w:rPr>
                <w:sz w:val="14"/>
                <w:szCs w:val="14"/>
              </w:rPr>
              <w:t>194 (12.5)</w:t>
            </w:r>
          </w:p>
          <w:p w14:paraId="28527500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E4F9A">
              <w:rPr>
                <w:sz w:val="14"/>
                <w:szCs w:val="14"/>
              </w:rPr>
              <w:t>283 (18.2)</w:t>
            </w:r>
          </w:p>
          <w:p w14:paraId="7E5F4794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E4F9A">
              <w:rPr>
                <w:sz w:val="14"/>
                <w:szCs w:val="14"/>
              </w:rPr>
              <w:t>636 (40.9)</w:t>
            </w:r>
          </w:p>
          <w:p w14:paraId="2849FD04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E4F9A">
              <w:rPr>
                <w:sz w:val="14"/>
                <w:szCs w:val="14"/>
              </w:rPr>
              <w:t>164 (10.6)</w:t>
            </w:r>
          </w:p>
        </w:tc>
        <w:tc>
          <w:tcPr>
            <w:tcW w:w="1170" w:type="dxa"/>
          </w:tcPr>
          <w:p w14:paraId="397C4CDC" w14:textId="77777777" w:rsidR="000210B1" w:rsidRPr="00874CC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09D558E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44.</w:t>
            </w:r>
            <w:r>
              <w:rPr>
                <w:b/>
                <w:bCs/>
                <w:sz w:val="14"/>
                <w:szCs w:val="14"/>
              </w:rPr>
              <w:t>90</w:t>
            </w:r>
          </w:p>
        </w:tc>
        <w:tc>
          <w:tcPr>
            <w:tcW w:w="900" w:type="dxa"/>
          </w:tcPr>
          <w:p w14:paraId="5EE82D48" w14:textId="77777777" w:rsidR="000210B1" w:rsidRPr="00874CC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0C1E1760" w14:textId="77777777" w:rsidR="000210B1" w:rsidRPr="00DE4F9A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DE4F9A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1FCC60C3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5B3B0D9A" w14:textId="77777777" w:rsidR="000210B1" w:rsidRDefault="000210B1" w:rsidP="001B69A4">
            <w:pPr>
              <w:rPr>
                <w:b w:val="0"/>
                <w:bCs w:val="0"/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Poor usual activities days</w:t>
            </w:r>
          </w:p>
          <w:p w14:paraId="0385AC09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0 days</w:t>
            </w:r>
          </w:p>
          <w:p w14:paraId="3A2575A4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-3 days</w:t>
            </w:r>
          </w:p>
          <w:p w14:paraId="4A1EDA09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4-9 days</w:t>
            </w:r>
          </w:p>
          <w:p w14:paraId="1C9F73B9" w14:textId="77777777" w:rsidR="000210B1" w:rsidRDefault="000210B1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10-30 days</w:t>
            </w:r>
          </w:p>
          <w:p w14:paraId="2C273BA0" w14:textId="77777777" w:rsidR="000210B1" w:rsidRPr="00C5391F" w:rsidRDefault="000210B1" w:rsidP="001B69A4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78274489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57D2CB0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3 (35.5)</w:t>
            </w:r>
          </w:p>
          <w:p w14:paraId="7E282B95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2 (16.4)</w:t>
            </w:r>
          </w:p>
          <w:p w14:paraId="661CF68D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0 (14.7)</w:t>
            </w:r>
          </w:p>
          <w:p w14:paraId="002B7025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6 (15.8)</w:t>
            </w:r>
          </w:p>
          <w:p w14:paraId="1D79E4A8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2 (11.2)</w:t>
            </w:r>
          </w:p>
        </w:tc>
        <w:tc>
          <w:tcPr>
            <w:tcW w:w="1402" w:type="dxa"/>
          </w:tcPr>
          <w:p w14:paraId="6845B0C3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549B05C0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1 (48.0)</w:t>
            </w:r>
          </w:p>
          <w:p w14:paraId="5A387994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 (17.1)</w:t>
            </w:r>
          </w:p>
          <w:p w14:paraId="439D1302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 (13.6)</w:t>
            </w:r>
          </w:p>
          <w:p w14:paraId="7BEF114F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 (10.8)</w:t>
            </w:r>
          </w:p>
          <w:p w14:paraId="1D77FEE2" w14:textId="77777777" w:rsidR="000210B1" w:rsidRPr="00C5391F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 (10.5)</w:t>
            </w:r>
          </w:p>
        </w:tc>
        <w:tc>
          <w:tcPr>
            <w:tcW w:w="1620" w:type="dxa"/>
          </w:tcPr>
          <w:p w14:paraId="1F79EF42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23DC7193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2 (32.8)</w:t>
            </w:r>
          </w:p>
          <w:p w14:paraId="5AFDC986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6 (17.7)</w:t>
            </w:r>
          </w:p>
          <w:p w14:paraId="55291190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 (16.8)</w:t>
            </w:r>
          </w:p>
          <w:p w14:paraId="2393B321" w14:textId="77777777" w:rsidR="000210B1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0 (19.9)</w:t>
            </w:r>
          </w:p>
          <w:p w14:paraId="744BCF74" w14:textId="77777777" w:rsidR="000210B1" w:rsidRPr="00C5391F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9 (12.8)</w:t>
            </w:r>
          </w:p>
        </w:tc>
        <w:tc>
          <w:tcPr>
            <w:tcW w:w="1170" w:type="dxa"/>
          </w:tcPr>
          <w:p w14:paraId="1B628682" w14:textId="77777777" w:rsidR="000210B1" w:rsidRPr="00DE4F9A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DCEFC53" w14:textId="77777777" w:rsidR="000210B1" w:rsidRPr="00DE4F9A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63.2</w:t>
            </w: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900" w:type="dxa"/>
          </w:tcPr>
          <w:p w14:paraId="78B2C07C" w14:textId="77777777" w:rsidR="000210B1" w:rsidRPr="00DE4F9A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C8F480F" w14:textId="77777777" w:rsidR="000210B1" w:rsidRPr="00DE4F9A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E4F9A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DE4F9A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2AE58113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EA8CF4F" w14:textId="77777777" w:rsidR="000210B1" w:rsidRPr="00A574E6" w:rsidRDefault="000210B1" w:rsidP="001B69A4">
            <w:pPr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Age</w:t>
            </w:r>
          </w:p>
        </w:tc>
        <w:tc>
          <w:tcPr>
            <w:tcW w:w="1338" w:type="dxa"/>
          </w:tcPr>
          <w:p w14:paraId="2D260BED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24.0 ± 6.20</w:t>
            </w:r>
          </w:p>
        </w:tc>
        <w:tc>
          <w:tcPr>
            <w:tcW w:w="1402" w:type="dxa"/>
          </w:tcPr>
          <w:p w14:paraId="27A45140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04 ± 7.39</w:t>
            </w:r>
          </w:p>
        </w:tc>
        <w:tc>
          <w:tcPr>
            <w:tcW w:w="1620" w:type="dxa"/>
          </w:tcPr>
          <w:p w14:paraId="65CDC908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98 ± 5.51</w:t>
            </w:r>
          </w:p>
        </w:tc>
        <w:tc>
          <w:tcPr>
            <w:tcW w:w="1170" w:type="dxa"/>
          </w:tcPr>
          <w:p w14:paraId="22A62E5F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5C4DACA8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</w:t>
            </w:r>
          </w:p>
        </w:tc>
      </w:tr>
      <w:tr w:rsidR="000210B1" w:rsidRPr="00903DB8" w14:paraId="3D74EE6F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19579CA" w14:textId="77777777" w:rsidR="000210B1" w:rsidRPr="00A574E6" w:rsidRDefault="000210B1" w:rsidP="001B69A4">
            <w:pPr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Academic Progress Scale</w:t>
            </w:r>
          </w:p>
        </w:tc>
        <w:tc>
          <w:tcPr>
            <w:tcW w:w="1338" w:type="dxa"/>
          </w:tcPr>
          <w:p w14:paraId="1E6E0397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12.97 ±2.17</w:t>
            </w:r>
          </w:p>
        </w:tc>
        <w:tc>
          <w:tcPr>
            <w:tcW w:w="1402" w:type="dxa"/>
          </w:tcPr>
          <w:p w14:paraId="7D8C7D1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24 ± 2.10</w:t>
            </w:r>
          </w:p>
        </w:tc>
        <w:tc>
          <w:tcPr>
            <w:tcW w:w="1620" w:type="dxa"/>
          </w:tcPr>
          <w:p w14:paraId="11A7AEE7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4 ± 2.20</w:t>
            </w:r>
          </w:p>
        </w:tc>
        <w:tc>
          <w:tcPr>
            <w:tcW w:w="1170" w:type="dxa"/>
          </w:tcPr>
          <w:p w14:paraId="68ED9BC6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7E7DDC2F" w14:textId="77777777" w:rsidR="000210B1" w:rsidRPr="00903DB8" w:rsidRDefault="000210B1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03DB8">
              <w:rPr>
                <w:b/>
                <w:bCs/>
                <w:sz w:val="14"/>
                <w:szCs w:val="14"/>
              </w:rPr>
              <w:t>&lt;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903DB8">
              <w:rPr>
                <w:b/>
                <w:bCs/>
                <w:sz w:val="14"/>
                <w:szCs w:val="14"/>
              </w:rPr>
              <w:t>.01</w:t>
            </w:r>
          </w:p>
        </w:tc>
      </w:tr>
      <w:tr w:rsidR="000210B1" w:rsidRPr="00903DB8" w14:paraId="52C5248D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9EBFFCD" w14:textId="77777777" w:rsidR="000210B1" w:rsidRPr="00A574E6" w:rsidRDefault="000210B1" w:rsidP="001B69A4">
            <w:pPr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Student monthly income</w:t>
            </w:r>
          </w:p>
        </w:tc>
        <w:tc>
          <w:tcPr>
            <w:tcW w:w="1338" w:type="dxa"/>
          </w:tcPr>
          <w:p w14:paraId="7DC12F64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A574E6">
              <w:rPr>
                <w:sz w:val="14"/>
                <w:szCs w:val="14"/>
              </w:rPr>
              <w:t>1094.26 ± 1384.27</w:t>
            </w:r>
          </w:p>
        </w:tc>
        <w:tc>
          <w:tcPr>
            <w:tcW w:w="1402" w:type="dxa"/>
          </w:tcPr>
          <w:p w14:paraId="7743F9F3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8.81 ±1704.35</w:t>
            </w:r>
          </w:p>
        </w:tc>
        <w:tc>
          <w:tcPr>
            <w:tcW w:w="1620" w:type="dxa"/>
          </w:tcPr>
          <w:p w14:paraId="05D8CB67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2.19 ± 1191.83</w:t>
            </w:r>
          </w:p>
        </w:tc>
        <w:tc>
          <w:tcPr>
            <w:tcW w:w="1170" w:type="dxa"/>
          </w:tcPr>
          <w:p w14:paraId="68FFE616" w14:textId="77777777" w:rsidR="000210B1" w:rsidRPr="00903DB8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</w:tcPr>
          <w:p w14:paraId="3C2AD89F" w14:textId="77777777" w:rsidR="000210B1" w:rsidRPr="00691EE2" w:rsidRDefault="000210B1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  <w:r w:rsidRPr="00691EE2">
              <w:rPr>
                <w:b/>
                <w:bCs/>
                <w:sz w:val="14"/>
                <w:szCs w:val="14"/>
              </w:rPr>
              <w:t>.03</w:t>
            </w:r>
          </w:p>
        </w:tc>
      </w:tr>
    </w:tbl>
    <w:p w14:paraId="7018186D" w14:textId="77777777" w:rsidR="000210B1" w:rsidRPr="000D2908" w:rsidRDefault="000210B1" w:rsidP="000210B1">
      <w:pPr>
        <w:rPr>
          <w:sz w:val="16"/>
          <w:szCs w:val="16"/>
        </w:rPr>
      </w:pPr>
      <w:r w:rsidRPr="000D2908">
        <w:rPr>
          <w:sz w:val="16"/>
          <w:szCs w:val="16"/>
        </w:rPr>
        <w:t xml:space="preserve">α, </w:t>
      </w:r>
      <w:r w:rsidRPr="000D2908">
        <w:rPr>
          <w:i/>
          <w:iCs/>
          <w:sz w:val="16"/>
          <w:szCs w:val="16"/>
        </w:rPr>
        <w:t>p</w:t>
      </w:r>
      <w:r w:rsidRPr="000D2908">
        <w:rPr>
          <w:sz w:val="16"/>
          <w:szCs w:val="16"/>
        </w:rPr>
        <w:t>&lt;0.05, significant values are bolded</w:t>
      </w:r>
    </w:p>
    <w:p w14:paraId="0E7B0159" w14:textId="77777777" w:rsidR="00DE5025" w:rsidRDefault="005E1DA3"/>
    <w:sectPr w:rsidR="00DE5025" w:rsidSect="00F5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B1"/>
    <w:rsid w:val="000210B1"/>
    <w:rsid w:val="000828EF"/>
    <w:rsid w:val="001175CA"/>
    <w:rsid w:val="00244F8D"/>
    <w:rsid w:val="0025223F"/>
    <w:rsid w:val="005B1DBE"/>
    <w:rsid w:val="005C1466"/>
    <w:rsid w:val="005E1DA3"/>
    <w:rsid w:val="007335F7"/>
    <w:rsid w:val="00802676"/>
    <w:rsid w:val="00840733"/>
    <w:rsid w:val="009C5FFA"/>
    <w:rsid w:val="00A000B1"/>
    <w:rsid w:val="00B03C3D"/>
    <w:rsid w:val="00C55307"/>
    <w:rsid w:val="00CC3554"/>
    <w:rsid w:val="00EC7FFA"/>
    <w:rsid w:val="00F514D4"/>
    <w:rsid w:val="00F608CC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018A9"/>
  <w15:chartTrackingRefBased/>
  <w15:docId w15:val="{D538A70A-6C9B-C143-A736-F413BC59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0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unhideWhenUsed/>
    <w:rsid w:val="005C1466"/>
    <w:pPr>
      <w:spacing w:before="120"/>
    </w:pPr>
    <w:rPr>
      <w:rFonts w:asciiTheme="majorHAnsi" w:eastAsiaTheme="majorEastAsia" w:hAnsiTheme="majorHAnsi" w:cstheme="majorBidi"/>
      <w:b/>
      <w:bCs/>
    </w:rPr>
  </w:style>
  <w:style w:type="table" w:customStyle="1" w:styleId="PlainTable11">
    <w:name w:val="Plain Table 11"/>
    <w:basedOn w:val="TableNormal"/>
    <w:uiPriority w:val="41"/>
    <w:rsid w:val="000210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1D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DA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Mary Kathleen</dc:creator>
  <cp:keywords/>
  <dc:description/>
  <cp:lastModifiedBy>Robbins, Mary Kathleen</cp:lastModifiedBy>
  <cp:revision>3</cp:revision>
  <dcterms:created xsi:type="dcterms:W3CDTF">2020-12-03T19:55:00Z</dcterms:created>
  <dcterms:modified xsi:type="dcterms:W3CDTF">2020-12-03T21:50:00Z</dcterms:modified>
</cp:coreProperties>
</file>